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EB202" w14:textId="77777777" w:rsidR="00737683" w:rsidRPr="00736A92" w:rsidRDefault="00737683" w:rsidP="00737683">
      <w:pPr>
        <w:rPr>
          <w:rFonts w:ascii="Times New Roman" w:hAnsi="Times New Roman" w:cs="Times New Roman"/>
          <w:sz w:val="24"/>
          <w:szCs w:val="24"/>
        </w:rPr>
      </w:pPr>
      <w:r w:rsidRPr="00736A9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1 t</w:t>
      </w:r>
      <w:r w:rsidRPr="00736A92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36A92">
        <w:rPr>
          <w:rFonts w:ascii="Times New Roman" w:hAnsi="Times New Roman" w:cs="Times New Roman"/>
          <w:sz w:val="24"/>
          <w:szCs w:val="24"/>
        </w:rPr>
        <w:t>Patient characteristics</w:t>
      </w:r>
    </w:p>
    <w:tbl>
      <w:tblPr>
        <w:tblStyle w:val="aa"/>
        <w:tblW w:w="8505" w:type="dxa"/>
        <w:tblLook w:val="04A0" w:firstRow="1" w:lastRow="0" w:firstColumn="1" w:lastColumn="0" w:noHBand="0" w:noVBand="1"/>
      </w:tblPr>
      <w:tblGrid>
        <w:gridCol w:w="5245"/>
        <w:gridCol w:w="1701"/>
        <w:gridCol w:w="1559"/>
      </w:tblGrid>
      <w:tr w:rsidR="00737683" w:rsidRPr="00736A92" w14:paraId="399CEF71" w14:textId="77777777" w:rsidTr="00DF7342">
        <w:trPr>
          <w:trHeight w:val="415"/>
        </w:trPr>
        <w:tc>
          <w:tcPr>
            <w:tcW w:w="5245" w:type="dxa"/>
            <w:noWrap/>
            <w:hideMark/>
          </w:tcPr>
          <w:p w14:paraId="70AFD835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Primary malignancy</w:t>
            </w:r>
          </w:p>
        </w:tc>
        <w:tc>
          <w:tcPr>
            <w:tcW w:w="1701" w:type="dxa"/>
            <w:noWrap/>
            <w:hideMark/>
          </w:tcPr>
          <w:p w14:paraId="25064F29" w14:textId="77777777" w:rsidR="00737683" w:rsidRDefault="00737683" w:rsidP="00DF734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56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centration</w:t>
            </w:r>
          </w:p>
          <w:p w14:paraId="7E178C91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n = 99)</w:t>
            </w:r>
          </w:p>
        </w:tc>
        <w:tc>
          <w:tcPr>
            <w:tcW w:w="3822" w:type="dxa"/>
          </w:tcPr>
          <w:p w14:paraId="68788B1D" w14:textId="77777777" w:rsidR="00737683" w:rsidRDefault="00737683" w:rsidP="00DF7342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C56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centration</w:t>
            </w:r>
          </w:p>
          <w:p w14:paraId="737DBBDC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n = 99)</w:t>
            </w:r>
          </w:p>
        </w:tc>
      </w:tr>
      <w:tr w:rsidR="00737683" w:rsidRPr="00736A92" w14:paraId="24C0E230" w14:textId="77777777" w:rsidTr="00DF7342">
        <w:trPr>
          <w:trHeight w:val="415"/>
        </w:trPr>
        <w:tc>
          <w:tcPr>
            <w:tcW w:w="5245" w:type="dxa"/>
            <w:noWrap/>
          </w:tcPr>
          <w:p w14:paraId="549A9A17" w14:textId="77777777" w:rsidR="00737683" w:rsidRPr="00736A92" w:rsidRDefault="00737683" w:rsidP="00DF734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701" w:type="dxa"/>
            <w:noWrap/>
          </w:tcPr>
          <w:p w14:paraId="4A164E9A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822" w:type="dxa"/>
          </w:tcPr>
          <w:p w14:paraId="54D25983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737683" w:rsidRPr="00736A92" w14:paraId="6D421CF4" w14:textId="77777777" w:rsidTr="00DF7342">
        <w:trPr>
          <w:trHeight w:val="415"/>
        </w:trPr>
        <w:tc>
          <w:tcPr>
            <w:tcW w:w="5245" w:type="dxa"/>
            <w:noWrap/>
          </w:tcPr>
          <w:p w14:paraId="16B21EFC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Gastric cancer</w:t>
            </w:r>
          </w:p>
        </w:tc>
        <w:tc>
          <w:tcPr>
            <w:tcW w:w="1701" w:type="dxa"/>
            <w:noWrap/>
          </w:tcPr>
          <w:p w14:paraId="4A5B7154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22" w:type="dxa"/>
          </w:tcPr>
          <w:p w14:paraId="31177DCE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37683" w:rsidRPr="00736A92" w14:paraId="7FAFD194" w14:textId="77777777" w:rsidTr="00DF7342">
        <w:trPr>
          <w:trHeight w:val="415"/>
        </w:trPr>
        <w:tc>
          <w:tcPr>
            <w:tcW w:w="5245" w:type="dxa"/>
            <w:noWrap/>
          </w:tcPr>
          <w:p w14:paraId="1C5DA3AB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Hepato-biliary cancer</w:t>
            </w:r>
          </w:p>
        </w:tc>
        <w:tc>
          <w:tcPr>
            <w:tcW w:w="1701" w:type="dxa"/>
            <w:noWrap/>
          </w:tcPr>
          <w:p w14:paraId="4F5CA7AB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22" w:type="dxa"/>
          </w:tcPr>
          <w:p w14:paraId="30992F14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37683" w:rsidRPr="00736A92" w14:paraId="15691D1F" w14:textId="77777777" w:rsidTr="00DF7342">
        <w:trPr>
          <w:trHeight w:val="415"/>
        </w:trPr>
        <w:tc>
          <w:tcPr>
            <w:tcW w:w="5245" w:type="dxa"/>
            <w:noWrap/>
          </w:tcPr>
          <w:p w14:paraId="17080744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Pancreatic cancer</w:t>
            </w:r>
          </w:p>
        </w:tc>
        <w:tc>
          <w:tcPr>
            <w:tcW w:w="1701" w:type="dxa"/>
            <w:noWrap/>
          </w:tcPr>
          <w:p w14:paraId="2A0B6FC8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22" w:type="dxa"/>
          </w:tcPr>
          <w:p w14:paraId="13CC085A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37683" w:rsidRPr="00736A92" w14:paraId="54D524D8" w14:textId="77777777" w:rsidTr="00DF7342">
        <w:trPr>
          <w:trHeight w:val="415"/>
        </w:trPr>
        <w:tc>
          <w:tcPr>
            <w:tcW w:w="5245" w:type="dxa"/>
            <w:noWrap/>
          </w:tcPr>
          <w:p w14:paraId="7C8ED91E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Lung cancer</w:t>
            </w:r>
          </w:p>
        </w:tc>
        <w:tc>
          <w:tcPr>
            <w:tcW w:w="1701" w:type="dxa"/>
            <w:noWrap/>
          </w:tcPr>
          <w:p w14:paraId="0F2C5035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2" w:type="dxa"/>
          </w:tcPr>
          <w:p w14:paraId="320DC1EB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737683" w:rsidRPr="00736A92" w14:paraId="5D2D99A8" w14:textId="77777777" w:rsidTr="00DF7342">
        <w:trPr>
          <w:trHeight w:val="415"/>
        </w:trPr>
        <w:tc>
          <w:tcPr>
            <w:tcW w:w="5245" w:type="dxa"/>
            <w:noWrap/>
          </w:tcPr>
          <w:p w14:paraId="0FF34F75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Breast cancer</w:t>
            </w:r>
          </w:p>
        </w:tc>
        <w:tc>
          <w:tcPr>
            <w:tcW w:w="1701" w:type="dxa"/>
            <w:noWrap/>
          </w:tcPr>
          <w:p w14:paraId="043BFEF1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2" w:type="dxa"/>
          </w:tcPr>
          <w:p w14:paraId="0CB02950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37683" w:rsidRPr="00736A92" w14:paraId="5C842FA8" w14:textId="77777777" w:rsidTr="00DF7342">
        <w:trPr>
          <w:trHeight w:val="415"/>
        </w:trPr>
        <w:tc>
          <w:tcPr>
            <w:tcW w:w="5245" w:type="dxa"/>
            <w:noWrap/>
          </w:tcPr>
          <w:p w14:paraId="396CB9B1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Bladder cancer</w:t>
            </w:r>
          </w:p>
        </w:tc>
        <w:tc>
          <w:tcPr>
            <w:tcW w:w="1701" w:type="dxa"/>
            <w:noWrap/>
          </w:tcPr>
          <w:p w14:paraId="1B1C9837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2" w:type="dxa"/>
          </w:tcPr>
          <w:p w14:paraId="33083273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737683" w:rsidRPr="00736A92" w14:paraId="6CD19F17" w14:textId="77777777" w:rsidTr="00DF7342">
        <w:trPr>
          <w:trHeight w:val="415"/>
        </w:trPr>
        <w:tc>
          <w:tcPr>
            <w:tcW w:w="5245" w:type="dxa"/>
            <w:noWrap/>
          </w:tcPr>
          <w:p w14:paraId="56251D9E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Prostate cancer</w:t>
            </w:r>
          </w:p>
        </w:tc>
        <w:tc>
          <w:tcPr>
            <w:tcW w:w="1701" w:type="dxa"/>
            <w:noWrap/>
          </w:tcPr>
          <w:p w14:paraId="68EE0B37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2" w:type="dxa"/>
          </w:tcPr>
          <w:p w14:paraId="0F312E80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37683" w:rsidRPr="00736A92" w14:paraId="1BCD4DBF" w14:textId="77777777" w:rsidTr="00DF7342">
        <w:trPr>
          <w:trHeight w:val="415"/>
        </w:trPr>
        <w:tc>
          <w:tcPr>
            <w:tcW w:w="5245" w:type="dxa"/>
            <w:noWrap/>
          </w:tcPr>
          <w:p w14:paraId="40D13735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 xml:space="preserve"> Other malignancies</w:t>
            </w:r>
          </w:p>
        </w:tc>
        <w:tc>
          <w:tcPr>
            <w:tcW w:w="1701" w:type="dxa"/>
            <w:noWrap/>
          </w:tcPr>
          <w:p w14:paraId="353FBDDA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2" w:type="dxa"/>
          </w:tcPr>
          <w:p w14:paraId="6963269D" w14:textId="77777777" w:rsidR="00737683" w:rsidRPr="00736A92" w:rsidRDefault="00737683" w:rsidP="00DF7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</w:tbl>
    <w:p w14:paraId="2E2C63C4" w14:textId="77777777" w:rsidR="00737683" w:rsidRPr="00736A92" w:rsidRDefault="00737683" w:rsidP="00737683">
      <w:pPr>
        <w:rPr>
          <w:rFonts w:ascii="Times New Roman" w:hAnsi="Times New Roman" w:cs="Times New Roman"/>
          <w:sz w:val="24"/>
          <w:szCs w:val="24"/>
        </w:rPr>
      </w:pPr>
    </w:p>
    <w:p w14:paraId="644980AE" w14:textId="77777777" w:rsidR="00F25291" w:rsidRDefault="00F25291"/>
    <w:sectPr w:rsidR="00F252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83"/>
    <w:rsid w:val="00737683"/>
    <w:rsid w:val="00B83A7D"/>
    <w:rsid w:val="00F2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547D6"/>
  <w15:chartTrackingRefBased/>
  <w15:docId w15:val="{353D8546-BFB0-4CA0-8498-2A5B872D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683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7376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7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76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76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76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76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76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76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76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76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376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3768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376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376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37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76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376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7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3768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768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37683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768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37683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737683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39"/>
    <w:rsid w:val="00737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소현 박</dc:creator>
  <cp:keywords/>
  <dc:description/>
  <cp:lastModifiedBy>소현 박</cp:lastModifiedBy>
  <cp:revision>1</cp:revision>
  <dcterms:created xsi:type="dcterms:W3CDTF">2025-12-01T04:10:00Z</dcterms:created>
  <dcterms:modified xsi:type="dcterms:W3CDTF">2025-12-01T04:10:00Z</dcterms:modified>
</cp:coreProperties>
</file>